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BoldChar"/>
          <w:b w:val="false"/>
          <w:b w:val="false"/>
          <w:lang w:val="en-US"/>
        </w:rPr>
      </w:pPr>
      <w:r>
        <w:rPr>
          <w:rStyle w:val="BoldChar"/>
          <w:b w:val="false"/>
          <w:lang w:val="en-US"/>
        </w:rPr>
        <w:t xml:space="preserve">Table Supplementary S5. Genotype, allele frequencies and </w:t>
      </w:r>
      <w:r>
        <w:rPr>
          <w:rFonts w:cs="TimesNewRoman" w:ascii="TimesNewRoman" w:hAnsi="TimesNewRoman"/>
          <w:lang w:val="en-GB"/>
        </w:rPr>
        <w:t xml:space="preserve">the chi-square test </w:t>
      </w:r>
      <w:r>
        <w:rPr>
          <w:rStyle w:val="BoldChar"/>
          <w:b w:val="false"/>
          <w:lang w:val="en-US"/>
        </w:rPr>
        <w:t>of selected SNPs validated using RFLP</w:t>
      </w:r>
    </w:p>
    <w:p>
      <w:pPr>
        <w:pStyle w:val="Normal"/>
        <w:rPr>
          <w:rStyle w:val="BoldChar"/>
          <w:b w:val="false"/>
          <w:b w:val="false"/>
          <w:lang w:val="en-US"/>
        </w:rPr>
      </w:pPr>
      <w:r>
        <w:rPr/>
      </w:r>
    </w:p>
    <w:p>
      <w:pPr>
        <w:pStyle w:val="Normal"/>
        <w:rPr>
          <w:rStyle w:val="BoldChar"/>
          <w:b w:val="false"/>
          <w:b w:val="false"/>
          <w:shd w:fill="FFFFFF" w:val="clear"/>
          <w:lang w:val="en-US"/>
        </w:rPr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8265</wp:posOffset>
                </wp:positionV>
                <wp:extent cx="7040880" cy="2750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0880" cy="2750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4"/>
                              <w:gridCol w:w="900"/>
                              <w:gridCol w:w="900"/>
                              <w:gridCol w:w="1096"/>
                              <w:gridCol w:w="1080"/>
                              <w:gridCol w:w="1074"/>
                              <w:gridCol w:w="236"/>
                              <w:gridCol w:w="591"/>
                              <w:gridCol w:w="653"/>
                              <w:gridCol w:w="850"/>
                              <w:gridCol w:w="1254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Polymorphism positi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Number of boars</w:t>
                                  </w:r>
                                </w:p>
                              </w:tc>
                              <w:tc>
                                <w:tcPr>
                                  <w:tcW w:w="325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enotype frequency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4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llele frequency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i-square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χ</w:t>
                                  </w: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TP5B g. 23661024 T&gt;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1(1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7 (1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KRT8 g.18670859&gt;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22(2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16(16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7(77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GM1 g.137174784C&gt;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36(3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48 (48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6(16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A(n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C(n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C(n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CYP4A25 g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2197351</w:t>
                                  </w: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 A&gt;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3(1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7 (7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80(80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SLC22A7 g.43833000 G&gt;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47(4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08(8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45(68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IDH1 g.122862530 C&gt;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38(3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21 (21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41(41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fr-FR"/>
                                    </w:rPr>
                                    <w:t>0.4</w:t>
                                  </w: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BoldChar"/>
                                      <w:b w:val="false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BoldChar"/>
                                      <w:b w:val="false"/>
                                      <w:sz w:val="20"/>
                                      <w:szCs w:val="20"/>
                                      <w:lang w:val="en-US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4.4pt;height:216.55pt;mso-wrap-distance-left:0pt;mso-wrap-distance-right:7.05pt;mso-wrap-distance-top:0pt;mso-wrap-distance-bottom:0pt;margin-top:10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0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4"/>
                        <w:gridCol w:w="900"/>
                        <w:gridCol w:w="900"/>
                        <w:gridCol w:w="1096"/>
                        <w:gridCol w:w="1080"/>
                        <w:gridCol w:w="1074"/>
                        <w:gridCol w:w="236"/>
                        <w:gridCol w:w="591"/>
                        <w:gridCol w:w="653"/>
                        <w:gridCol w:w="850"/>
                        <w:gridCol w:w="1254"/>
                      </w:tblGrid>
                      <w:tr>
                        <w:trPr>
                          <w:trHeight w:val="263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Polymorphism positi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Number of boars</w:t>
                            </w:r>
                          </w:p>
                        </w:tc>
                        <w:tc>
                          <w:tcPr>
                            <w:tcW w:w="325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enotype frequency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4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llele frequency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i-square tes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χ</w:t>
                            </w: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TP5B g. 23661024 T&gt;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1(1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7 (1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KRT8 g.18670859&gt;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22(2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16(16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7(77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GM1 g.137174784C&gt;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36(3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48 (48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6(16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A(n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C(n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C(n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CYP4A25 g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2197351</w:t>
                            </w: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 xml:space="preserve"> A&gt;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3(1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7 (7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80(80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SLC22A7 g.43833000 G&gt;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47(47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08(8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45(68)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2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IDH1 g.122862530 C&gt;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38(3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21 (21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41(41)</w:t>
                            </w:r>
                          </w:p>
                        </w:tc>
                        <w:tc>
                          <w:tcPr>
                            <w:tcW w:w="2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fr-FR"/>
                              </w:rPr>
                              <w:t>0.4</w:t>
                            </w: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Style w:val="BoldChar"/>
                                <w:b w:val="false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BoldChar"/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0.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oldChar">
    <w:name w:val="bold Char"/>
    <w:basedOn w:val="AbsatzStandardschriftart"/>
    <w:qFormat/>
    <w:rPr>
      <w:b/>
      <w:shd w:fill="FFFFFF" w:val="clear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ld">
    <w:name w:val="bold"/>
    <w:basedOn w:val="Normal"/>
    <w:qFormat/>
    <w:pPr>
      <w:spacing w:lineRule="auto" w:line="360"/>
    </w:pPr>
    <w:rPr>
      <w:b/>
      <w:sz w:val="20"/>
      <w:szCs w:val="20"/>
      <w:shd w:fill="FFFFFF" w:val="cle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1:28:00Z</dcterms:created>
  <dc:creator>agun</dc:creator>
  <dc:description/>
  <cp:keywords/>
  <dc:language>en-US</dc:language>
  <cp:lastModifiedBy>agun</cp:lastModifiedBy>
  <cp:lastPrinted>2013-04-04T10:33:00Z</cp:lastPrinted>
  <dcterms:modified xsi:type="dcterms:W3CDTF">2013-07-17T16:33:00Z</dcterms:modified>
  <cp:revision>8</cp:revision>
  <dc:subject/>
  <dc:title>Table 3</dc:title>
</cp:coreProperties>
</file>